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111C0" w14:textId="58F52EA1" w:rsidR="000558ED" w:rsidRPr="00A3572E" w:rsidRDefault="00B374EA" w:rsidP="000558ED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bookmarkStart w:id="0" w:name="_GoBack"/>
      <w:bookmarkEnd w:id="0"/>
      <w:r w:rsidR="000558ED" w:rsidRPr="00E72F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0558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</w:t>
      </w:r>
      <w:r w:rsidR="000558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of database search strategy</w:t>
      </w:r>
    </w:p>
    <w:p w14:paraId="3E12C16D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LINE (EBSCO) Search Strategy</w:t>
      </w:r>
    </w:p>
    <w:p w14:paraId="709341CB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hiropract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hiropractor</w:t>
      </w:r>
    </w:p>
    <w:p w14:paraId="5C5008B9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cope of practice</w:t>
      </w:r>
    </w:p>
    <w:p w14:paraId="056B8457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termin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r barrier/s or influencers or facilitators)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ope of practice</w:t>
      </w:r>
    </w:p>
    <w:p w14:paraId="08C0BD00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ustralia</w:t>
      </w:r>
    </w:p>
    <w:p w14:paraId="651F4FBC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2</w:t>
      </w:r>
    </w:p>
    <w:p w14:paraId="7D42DBF9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1 AND 3 </w:t>
      </w:r>
    </w:p>
    <w:p w14:paraId="08FDE941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2 AND 4</w:t>
      </w:r>
    </w:p>
    <w:p w14:paraId="0FEA1797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2 AND 3 AND 4</w:t>
      </w:r>
    </w:p>
    <w:p w14:paraId="2297BF71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9825BF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NAHL (EBSCO) Search Strategy</w:t>
      </w:r>
    </w:p>
    <w:p w14:paraId="11ECE61C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hiropract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hiropractor</w:t>
      </w:r>
    </w:p>
    <w:p w14:paraId="48446BDB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cope of practice</w:t>
      </w:r>
    </w:p>
    <w:p w14:paraId="03EA866E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termin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r barrier/s or influencers or facilitators)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ope of practice</w:t>
      </w:r>
    </w:p>
    <w:p w14:paraId="5733E394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ustralia</w:t>
      </w:r>
    </w:p>
    <w:p w14:paraId="7CAE98C0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5. 1 AND 2</w:t>
      </w:r>
    </w:p>
    <w:p w14:paraId="512704D8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3</w:t>
      </w:r>
    </w:p>
    <w:p w14:paraId="60F1BF7D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2 AND 4</w:t>
      </w:r>
    </w:p>
    <w:p w14:paraId="354C0344" w14:textId="77777777" w:rsidR="000558ED" w:rsidRPr="00886C00" w:rsidRDefault="000558ED" w:rsidP="000558ED">
      <w:pPr>
        <w:tabs>
          <w:tab w:val="left" w:pos="0"/>
          <w:tab w:val="left" w:pos="27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  <w:r w:rsidRPr="00886C0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AND 2 AND 3 AND 4</w:t>
      </w:r>
    </w:p>
    <w:p w14:paraId="33F75EEE" w14:textId="77777777" w:rsidR="008E298F" w:rsidRDefault="008E298F"/>
    <w:sectPr w:rsidR="008E2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ED"/>
    <w:rsid w:val="000558ED"/>
    <w:rsid w:val="008E298F"/>
    <w:rsid w:val="00B3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496EB"/>
  <w15:chartTrackingRefBased/>
  <w15:docId w15:val="{E674FF43-FD08-4897-AD56-3489F559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 Wiggins</dc:creator>
  <cp:keywords/>
  <dc:description/>
  <cp:lastModifiedBy>Nithya R.</cp:lastModifiedBy>
  <cp:revision>2</cp:revision>
  <dcterms:created xsi:type="dcterms:W3CDTF">2021-12-31T09:43:00Z</dcterms:created>
  <dcterms:modified xsi:type="dcterms:W3CDTF">2022-04-05T09:17:00Z</dcterms:modified>
</cp:coreProperties>
</file>